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39DDE" w14:textId="4E6F7A51" w:rsidR="00FA0F85" w:rsidRDefault="00FA0F85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</w:pPr>
      <w:bookmarkStart w:id="0" w:name="_Hlk196260661"/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ppendix 3 Sample size calculation using G*Power</w:t>
      </w:r>
    </w:p>
    <w:p w14:paraId="429C42E4" w14:textId="77777777" w:rsidR="00FA0F85" w:rsidRDefault="00FA0F85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</w:pPr>
    </w:p>
    <w:p w14:paraId="45352F71" w14:textId="2D0C0EB0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 xml:space="preserve">F tests - 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>ANOVA: Repeated measures, between factors</w:t>
      </w:r>
      <w:bookmarkEnd w:id="0"/>
    </w:p>
    <w:p w14:paraId="2469D513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Analysis:</w:t>
      </w: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ab/>
      </w:r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A priori: Compute required sample size </w:t>
      </w:r>
    </w:p>
    <w:p w14:paraId="0B1FF746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In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Effect size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25</w:t>
      </w:r>
    </w:p>
    <w:p w14:paraId="645DE2D6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α err prob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05</w:t>
      </w:r>
    </w:p>
    <w:p w14:paraId="00D4249B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Power (1-β err prob)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0</w:t>
      </w:r>
    </w:p>
    <w:p w14:paraId="658D0142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group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</w:t>
      </w:r>
    </w:p>
    <w:p w14:paraId="6D762E98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Number of measurement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5</w:t>
      </w:r>
    </w:p>
    <w:p w14:paraId="69E67EEB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orr among rep measures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5</w:t>
      </w:r>
    </w:p>
    <w:p w14:paraId="4A9FE765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b/>
          <w:bCs/>
          <w:color w:val="000000"/>
          <w:sz w:val="17"/>
          <w:szCs w:val="17"/>
        </w:rPr>
        <w:t>Output: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Noncentrality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 xml:space="preserve"> parameter λ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10.0000000</w:t>
      </w:r>
    </w:p>
    <w:p w14:paraId="737CE85A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Critical F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3.0943374</w:t>
      </w:r>
    </w:p>
    <w:p w14:paraId="19EABCA8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Numerator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f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2.0000000</w:t>
      </w:r>
    </w:p>
    <w:p w14:paraId="5D544B87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 xml:space="preserve">Denominator </w:t>
      </w:r>
      <w:proofErr w:type="spellStart"/>
      <w:r>
        <w:rPr>
          <w:rFonts w:ascii="Lucida Sans Unicode" w:hAnsi="Lucida Sans Unicode" w:cs="Lucida Sans Unicode"/>
          <w:color w:val="000000"/>
          <w:sz w:val="17"/>
          <w:szCs w:val="17"/>
        </w:rPr>
        <w:t>df</w:t>
      </w:r>
      <w:proofErr w:type="spellEnd"/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93.0000000</w:t>
      </w:r>
    </w:p>
    <w:p w14:paraId="05E2535D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Total sample size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96</w:t>
      </w:r>
    </w:p>
    <w:p w14:paraId="56A4B7AD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color w:val="000000"/>
          <w:sz w:val="17"/>
          <w:szCs w:val="17"/>
        </w:rPr>
      </w:pP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Actual power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=</w:t>
      </w:r>
      <w:r>
        <w:rPr>
          <w:rFonts w:ascii="Lucida Sans Unicode" w:hAnsi="Lucida Sans Unicode" w:cs="Lucida Sans Unicode"/>
          <w:color w:val="000000"/>
          <w:sz w:val="17"/>
          <w:szCs w:val="17"/>
        </w:rPr>
        <w:tab/>
        <w:t>0.8020225</w:t>
      </w:r>
    </w:p>
    <w:p w14:paraId="08275E17" w14:textId="77777777" w:rsidR="000370ED" w:rsidRDefault="000370ED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sz w:val="17"/>
          <w:szCs w:val="17"/>
        </w:rPr>
      </w:pPr>
    </w:p>
    <w:p w14:paraId="69513D98" w14:textId="77777777" w:rsidR="00CD7A97" w:rsidRDefault="00000000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sz w:val="17"/>
          <w:szCs w:val="17"/>
        </w:rPr>
      </w:pPr>
      <w:r>
        <w:rPr>
          <w:rFonts w:ascii="Lucida Sans Unicode" w:hAnsi="Lucida Sans Unicode" w:cs="Lucida Sans Unicode"/>
          <w:sz w:val="17"/>
          <w:szCs w:val="17"/>
        </w:rPr>
        <w:pict w14:anchorId="6CB4D4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1.4pt;height:162.15pt">
            <v:imagedata r:id="rId4" o:title=""/>
          </v:shape>
        </w:pict>
      </w:r>
    </w:p>
    <w:sectPr w:rsidR="00CD7A9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84D01"/>
    <w:rsid w:val="000370ED"/>
    <w:rsid w:val="001078FA"/>
    <w:rsid w:val="00384D01"/>
    <w:rsid w:val="00505AD8"/>
    <w:rsid w:val="005B4F2C"/>
    <w:rsid w:val="008F64DF"/>
    <w:rsid w:val="00CD7A97"/>
    <w:rsid w:val="00FA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8F26E"/>
  <w14:defaultImageDpi w14:val="0"/>
  <w15:docId w15:val="{772127FE-F2EB-480E-A67B-03F51E76F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DengXian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02</Characters>
  <Application>Microsoft Office Word</Application>
  <DocSecurity>0</DocSecurity>
  <Lines>19</Lines>
  <Paragraphs>19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Honglin</dc:creator>
  <cp:keywords/>
  <dc:description/>
  <cp:lastModifiedBy>Dong, Honglin</cp:lastModifiedBy>
  <cp:revision>3</cp:revision>
  <dcterms:created xsi:type="dcterms:W3CDTF">2025-04-24T15:35:00Z</dcterms:created>
  <dcterms:modified xsi:type="dcterms:W3CDTF">2025-04-24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bc7bb72900967e81b1bf31b8cf4ac1f3a1e1dd73f4cb88bfd0ab93ffd777b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5-04-24T16:05:35Z</vt:lpwstr>
  </property>
  <property fmtid="{D5CDD505-2E9C-101B-9397-08002B2CF9AE}" pid="5" name="MSIP_Label_06c24981-b6df-48f8-949b-0896357b9b03_Method">
    <vt:lpwstr>Standar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ea8dac7d-41cb-4ebc-a400-b97348200f18</vt:lpwstr>
  </property>
  <property fmtid="{D5CDD505-2E9C-101B-9397-08002B2CF9AE}" pid="9" name="MSIP_Label_06c24981-b6df-48f8-949b-0896357b9b03_ContentBits">
    <vt:lpwstr>0</vt:lpwstr>
  </property>
  <property fmtid="{D5CDD505-2E9C-101B-9397-08002B2CF9AE}" pid="10" name="MSIP_Label_06c24981-b6df-48f8-949b-0896357b9b03_Tag">
    <vt:lpwstr>10, 3, 0, 1</vt:lpwstr>
  </property>
</Properties>
</file>